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8BA07" w14:textId="581FD3C8" w:rsidR="001F4443" w:rsidRPr="007A73CE" w:rsidRDefault="001F4443" w:rsidP="00A07B1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A73C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S1.</w:t>
      </w:r>
      <w:r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mparison of the level of MDR among </w:t>
      </w:r>
      <w:proofErr w:type="spellStart"/>
      <w:r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>CoNS</w:t>
      </w:r>
      <w:proofErr w:type="spellEnd"/>
      <w:r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olates from the different </w:t>
      </w:r>
      <w:proofErr w:type="spellStart"/>
      <w:r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>hosts</w:t>
      </w:r>
      <w:r w:rsidR="00D53498" w:rsidRPr="007A73CE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proofErr w:type="spellEnd"/>
      <w:r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>: healthy humans with or without contact with animals and healthy animals (nestling storks, pigs and dogs)</w:t>
      </w:r>
      <w:r w:rsidR="00D53498"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characteristics of the 26 MDR </w:t>
      </w:r>
      <w:proofErr w:type="spellStart"/>
      <w:r w:rsidR="00D53498"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>CoNS</w:t>
      </w:r>
      <w:proofErr w:type="spellEnd"/>
      <w:r w:rsidR="00D53498" w:rsidRPr="007A73C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olates analyzed in this study</w:t>
      </w:r>
    </w:p>
    <w:tbl>
      <w:tblPr>
        <w:tblStyle w:val="Tablanormal2"/>
        <w:tblW w:w="15309" w:type="dxa"/>
        <w:tblLook w:val="04A0" w:firstRow="1" w:lastRow="0" w:firstColumn="1" w:lastColumn="0" w:noHBand="0" w:noVBand="1"/>
      </w:tblPr>
      <w:tblGrid>
        <w:gridCol w:w="2660"/>
        <w:gridCol w:w="1984"/>
        <w:gridCol w:w="2268"/>
        <w:gridCol w:w="2268"/>
        <w:gridCol w:w="2127"/>
        <w:gridCol w:w="1917"/>
        <w:gridCol w:w="2085"/>
      </w:tblGrid>
      <w:tr w:rsidR="001F4443" w:rsidRPr="00A07B11" w14:paraId="067EB776" w14:textId="77777777" w:rsidTr="00D5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16596E1" w14:textId="727844FA" w:rsidR="001F4443" w:rsidRPr="007A73CE" w:rsidRDefault="00D53498" w:rsidP="00B37B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="001F4443"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</w:t>
            </w:r>
            <w:proofErr w:type="spellEnd"/>
            <w:r w:rsidR="001F4443"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duplicated strains</w:t>
            </w:r>
          </w:p>
        </w:tc>
        <w:tc>
          <w:tcPr>
            <w:tcW w:w="1984" w:type="dxa"/>
          </w:tcPr>
          <w:p w14:paraId="415A04CA" w14:textId="77777777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stling storks (n=268)</w:t>
            </w:r>
          </w:p>
        </w:tc>
        <w:tc>
          <w:tcPr>
            <w:tcW w:w="2268" w:type="dxa"/>
          </w:tcPr>
          <w:p w14:paraId="35768510" w14:textId="77777777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y Pigs (n =62)</w:t>
            </w:r>
          </w:p>
        </w:tc>
        <w:tc>
          <w:tcPr>
            <w:tcW w:w="2268" w:type="dxa"/>
          </w:tcPr>
          <w:p w14:paraId="1EDB7BD3" w14:textId="77777777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y Pig farmers (n=13)</w:t>
            </w:r>
          </w:p>
        </w:tc>
        <w:tc>
          <w:tcPr>
            <w:tcW w:w="2127" w:type="dxa"/>
          </w:tcPr>
          <w:p w14:paraId="652A0C4A" w14:textId="77777777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y dogs (n=32)</w:t>
            </w:r>
          </w:p>
        </w:tc>
        <w:tc>
          <w:tcPr>
            <w:tcW w:w="1917" w:type="dxa"/>
          </w:tcPr>
          <w:p w14:paraId="19266D65" w14:textId="77777777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y Dog owners (n=98)</w:t>
            </w:r>
          </w:p>
        </w:tc>
        <w:tc>
          <w:tcPr>
            <w:tcW w:w="2085" w:type="dxa"/>
          </w:tcPr>
          <w:p w14:paraId="723F6E7D" w14:textId="3C295C5F" w:rsidR="001F4443" w:rsidRPr="007A73CE" w:rsidRDefault="001F4443" w:rsidP="00B37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lthy </w:t>
            </w:r>
            <w:r w:rsidR="00DB3AFA"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mans (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animal contact) (n =116)</w:t>
            </w:r>
          </w:p>
        </w:tc>
      </w:tr>
      <w:tr w:rsidR="001F4443" w:rsidRPr="007A73CE" w14:paraId="4AE75A0E" w14:textId="77777777" w:rsidTr="00D5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650DBB2" w14:textId="77777777" w:rsidR="001F4443" w:rsidRPr="007A73CE" w:rsidRDefault="001F4443" w:rsidP="00B37B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MDR phenotype (≥4 classes of antibiotics)</w:t>
            </w:r>
          </w:p>
          <w:p w14:paraId="27090D7D" w14:textId="77777777" w:rsidR="001F4443" w:rsidRPr="007A73CE" w:rsidRDefault="001F4443" w:rsidP="00B37B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Yes</w:t>
            </w:r>
          </w:p>
          <w:p w14:paraId="29A769DC" w14:textId="6FCC23FA" w:rsidR="001F4443" w:rsidRPr="007A73CE" w:rsidRDefault="001F4443" w:rsidP="00D5349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</w:tcPr>
          <w:p w14:paraId="1694E96D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CBBF88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7FA271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14:paraId="65447937" w14:textId="75A5AD01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5</w:t>
            </w:r>
          </w:p>
        </w:tc>
        <w:tc>
          <w:tcPr>
            <w:tcW w:w="2268" w:type="dxa"/>
          </w:tcPr>
          <w:p w14:paraId="0EEB1630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BEF5CB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E85C18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  <w:p w14:paraId="50312D02" w14:textId="26CDFEAB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268" w:type="dxa"/>
          </w:tcPr>
          <w:p w14:paraId="09988A82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C065C77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1626C2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14:paraId="6B829EF3" w14:textId="12F17FE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7" w:type="dxa"/>
          </w:tcPr>
          <w:p w14:paraId="0D18B2A9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8AC3E8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8A4BD5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57957B88" w14:textId="2FB2E520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917" w:type="dxa"/>
          </w:tcPr>
          <w:p w14:paraId="1CB0FD5B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CF44394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D17575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  <w:p w14:paraId="24996C3A" w14:textId="17483015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2085" w:type="dxa"/>
          </w:tcPr>
          <w:p w14:paraId="2CD9BA9F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D93F87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66E8C0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  <w:p w14:paraId="47BD7968" w14:textId="6DF12A01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</w:t>
            </w:r>
          </w:p>
        </w:tc>
      </w:tr>
      <w:tr w:rsidR="001F4443" w:rsidRPr="00A07B11" w14:paraId="1E347A4C" w14:textId="77777777" w:rsidTr="00D534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876ABAC" w14:textId="3D1DA120" w:rsidR="001F4443" w:rsidRPr="007A73CE" w:rsidRDefault="00D53498" w:rsidP="00D5349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1F4443"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ns</w:t>
            </w:r>
            <w:proofErr w:type="spellEnd"/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alysed by WGS</w:t>
            </w:r>
          </w:p>
        </w:tc>
        <w:tc>
          <w:tcPr>
            <w:tcW w:w="1984" w:type="dxa"/>
          </w:tcPr>
          <w:p w14:paraId="6BA49E21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stling storks (n=4)</w:t>
            </w:r>
          </w:p>
        </w:tc>
        <w:tc>
          <w:tcPr>
            <w:tcW w:w="2268" w:type="dxa"/>
          </w:tcPr>
          <w:p w14:paraId="25533E1E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Pigs (n =14)</w:t>
            </w:r>
          </w:p>
        </w:tc>
        <w:tc>
          <w:tcPr>
            <w:tcW w:w="2268" w:type="dxa"/>
          </w:tcPr>
          <w:p w14:paraId="0582CE8F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Pig farmers (n=)</w:t>
            </w:r>
          </w:p>
        </w:tc>
        <w:tc>
          <w:tcPr>
            <w:tcW w:w="2127" w:type="dxa"/>
          </w:tcPr>
          <w:p w14:paraId="063AE645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Dogs (n =1)</w:t>
            </w:r>
          </w:p>
        </w:tc>
        <w:tc>
          <w:tcPr>
            <w:tcW w:w="1917" w:type="dxa"/>
          </w:tcPr>
          <w:p w14:paraId="1CA09FE3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Dog owners (n=3)</w:t>
            </w:r>
          </w:p>
        </w:tc>
        <w:tc>
          <w:tcPr>
            <w:tcW w:w="2085" w:type="dxa"/>
          </w:tcPr>
          <w:p w14:paraId="5922917E" w14:textId="77777777" w:rsidR="001F4443" w:rsidRPr="007A73CE" w:rsidRDefault="001F4443" w:rsidP="00B37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humans (no animal contact) (n =4)</w:t>
            </w:r>
          </w:p>
        </w:tc>
      </w:tr>
      <w:tr w:rsidR="001F4443" w:rsidRPr="00A07B11" w14:paraId="6EBB9FFA" w14:textId="77777777" w:rsidTr="00D5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E44822F" w14:textId="77777777" w:rsidR="001F4443" w:rsidRPr="007A73CE" w:rsidRDefault="001F4443" w:rsidP="00B37B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MR phenotype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(number of strains)</w:t>
            </w:r>
          </w:p>
        </w:tc>
        <w:tc>
          <w:tcPr>
            <w:tcW w:w="1984" w:type="dxa"/>
          </w:tcPr>
          <w:p w14:paraId="05433758" w14:textId="77777777" w:rsidR="001F4443" w:rsidRPr="007A73CE" w:rsidRDefault="001F4443" w:rsidP="001F4443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aemolyticus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FOX, CLI, TET, SXT, GEN, TOB)</w:t>
            </w:r>
          </w:p>
          <w:p w14:paraId="7EAEDE84" w14:textId="77777777" w:rsidR="001F4443" w:rsidRPr="007A73CE" w:rsidRDefault="001F4443" w:rsidP="001F4443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pidermidi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ERY, FOS, MUP )</w:t>
            </w:r>
          </w:p>
          <w:p w14:paraId="159B6CF6" w14:textId="77777777" w:rsidR="001F4443" w:rsidRPr="007A73CE" w:rsidRDefault="001F4443" w:rsidP="001F4443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entus</w:t>
            </w:r>
            <w:proofErr w:type="spellEnd"/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EN, FOX, ERY, TET, FOS)</w:t>
            </w:r>
          </w:p>
          <w:p w14:paraId="06AFC85A" w14:textId="77777777" w:rsidR="001F4443" w:rsidRPr="007A73CE" w:rsidRDefault="001F4443" w:rsidP="001F4443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rlette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ERY, CLI, TET, GEN, CIP)</w:t>
            </w:r>
          </w:p>
        </w:tc>
        <w:tc>
          <w:tcPr>
            <w:tcW w:w="2268" w:type="dxa"/>
          </w:tcPr>
          <w:p w14:paraId="20A5D3E7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. boreali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X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Y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I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E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X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OB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TR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MK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BLE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PE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O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IP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4BF0908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saprophyticu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X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Y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I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E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X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G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B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TR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MK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U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O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ZD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FCA2FA6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ciuri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FOX, ERY, CLI, TET, SXT, GEN, TOB, SPE, STR, BLE, CLO)</w:t>
            </w:r>
          </w:p>
          <w:p w14:paraId="0A92F8E8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astueri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FOX, ERY, CLI, TET, SXT, TOB, STR)</w:t>
            </w:r>
          </w:p>
          <w:p w14:paraId="43638AA9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yicus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Y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I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E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X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 G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OB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TR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CCB5FF1" w14:textId="77777777" w:rsidR="001F4443" w:rsidRPr="007A73CE" w:rsidRDefault="001F4443" w:rsidP="001F4443">
            <w:pPr>
              <w:pStyle w:val="Prrafodelista"/>
              <w:numPr>
                <w:ilvl w:val="0"/>
                <w:numId w:val="2"/>
              </w:num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imulans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, ERY, CLI, SPE, CIP)</w:t>
            </w:r>
          </w:p>
        </w:tc>
        <w:tc>
          <w:tcPr>
            <w:tcW w:w="2268" w:type="dxa"/>
          </w:tcPr>
          <w:p w14:paraId="012C85A2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saprophyticu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FOX, ERY, CLI, TET, SXT, GEN,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B, STR, AMK, FUS)</w:t>
            </w:r>
          </w:p>
          <w:p w14:paraId="240F4C9A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aemolyticus</w:t>
            </w:r>
            <w:proofErr w:type="spellEnd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, FOX, CLI, TET, SXT, GEN)</w:t>
            </w:r>
          </w:p>
          <w:p w14:paraId="79FA84FD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pidermidi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PEN, FOX, CLI, TET, SXT, TOB, STR, CLO, </w:t>
            </w: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ZD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S)</w:t>
            </w:r>
          </w:p>
          <w:p w14:paraId="1ACCC979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D59E3E0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pidermidi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X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Y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I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E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X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OB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BLE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PE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ZD</w:t>
            </w: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O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U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UP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C87D5B4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7" w:type="dxa"/>
          </w:tcPr>
          <w:p w14:paraId="421E1F40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. homini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EN, FOX, ERY, TET, TOB, SXT, BLE, FUS) </w:t>
            </w:r>
          </w:p>
        </w:tc>
        <w:tc>
          <w:tcPr>
            <w:tcW w:w="2085" w:type="dxa"/>
          </w:tcPr>
          <w:p w14:paraId="18A1B152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pidermidis 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X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Y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LI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E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XT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GEN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OB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OS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UP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IP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E1C4CD1" w14:textId="77777777" w:rsidR="001F4443" w:rsidRPr="007A73CE" w:rsidRDefault="001F4443" w:rsidP="00B37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 </w:t>
            </w:r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A73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aemolyticus</w:t>
            </w:r>
            <w:proofErr w:type="spellEnd"/>
            <w:r w:rsidRPr="007A73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EN, FOX, ERY, TET, SXT, GEN, TOB, CIP)</w:t>
            </w:r>
          </w:p>
        </w:tc>
      </w:tr>
    </w:tbl>
    <w:p w14:paraId="20A0C125" w14:textId="56DB425B" w:rsidR="00CC4217" w:rsidRPr="007A73CE" w:rsidRDefault="00D53498" w:rsidP="00CC4217">
      <w:pPr>
        <w:spacing w:after="0"/>
        <w:rPr>
          <w:rStyle w:val="cf11"/>
          <w:rFonts w:ascii="Times New Roman" w:hAnsi="Times New Roman" w:cs="Times New Roman"/>
          <w:sz w:val="16"/>
          <w:szCs w:val="16"/>
          <w:vertAlign w:val="superscript"/>
          <w:lang w:val="en-GB"/>
        </w:rPr>
      </w:pPr>
      <w:proofErr w:type="spellStart"/>
      <w:r w:rsidRPr="007A73C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7A73CE">
        <w:rPr>
          <w:rFonts w:ascii="Times New Roman" w:hAnsi="Times New Roman" w:cs="Times New Roman"/>
          <w:sz w:val="16"/>
          <w:szCs w:val="16"/>
          <w:lang w:val="en-GB"/>
        </w:rPr>
        <w:t>The</w:t>
      </w:r>
      <w:proofErr w:type="spellEnd"/>
      <w:r w:rsidRPr="007A73CE">
        <w:rPr>
          <w:rFonts w:ascii="Times New Roman" w:hAnsi="Times New Roman" w:cs="Times New Roman"/>
          <w:sz w:val="16"/>
          <w:szCs w:val="16"/>
          <w:lang w:val="en-GB"/>
        </w:rPr>
        <w:t xml:space="preserve"> total number of </w:t>
      </w:r>
      <w:proofErr w:type="spellStart"/>
      <w:r w:rsidRPr="007A73CE">
        <w:rPr>
          <w:rFonts w:ascii="Times New Roman" w:hAnsi="Times New Roman" w:cs="Times New Roman"/>
          <w:sz w:val="16"/>
          <w:szCs w:val="16"/>
          <w:lang w:val="en-GB"/>
        </w:rPr>
        <w:t>CoNS</w:t>
      </w:r>
      <w:proofErr w:type="spellEnd"/>
      <w:r w:rsidRPr="007A73CE">
        <w:rPr>
          <w:rFonts w:ascii="Times New Roman" w:hAnsi="Times New Roman" w:cs="Times New Roman"/>
          <w:sz w:val="16"/>
          <w:szCs w:val="16"/>
          <w:lang w:val="en-GB"/>
        </w:rPr>
        <w:t xml:space="preserve"> isolates included in this table to determine the rate of MDR in the different hosts was obtained from data previously published </w:t>
      </w:r>
      <w:r w:rsidR="00CC4217" w:rsidRPr="007A73CE">
        <w:rPr>
          <w:rFonts w:ascii="Times New Roman" w:hAnsi="Times New Roman" w:cs="Times New Roman"/>
          <w:sz w:val="16"/>
          <w:szCs w:val="16"/>
          <w:lang w:val="en-GB"/>
        </w:rPr>
        <w:t>(</w:t>
      </w:r>
      <w:r w:rsidR="00CC4217" w:rsidRPr="007A73CE">
        <w:rPr>
          <w:rFonts w:ascii="Times New Roman" w:hAnsi="Times New Roman" w:cs="Times New Roman"/>
          <w:sz w:val="16"/>
          <w:szCs w:val="16"/>
          <w:lang w:val="en-US"/>
        </w:rPr>
        <w:t xml:space="preserve">Abdullahi </w:t>
      </w:r>
      <w:r w:rsidR="00CC4217" w:rsidRPr="007A73CE">
        <w:rPr>
          <w:rFonts w:ascii="Times New Roman" w:hAnsi="Times New Roman" w:cs="Times New Roman"/>
          <w:i/>
          <w:iCs/>
          <w:sz w:val="16"/>
          <w:szCs w:val="16"/>
          <w:lang w:val="en-US"/>
        </w:rPr>
        <w:t>et al</w:t>
      </w:r>
      <w:r w:rsidR="00CC4217" w:rsidRPr="007A73CE">
        <w:rPr>
          <w:rFonts w:ascii="Times New Roman" w:hAnsi="Times New Roman" w:cs="Times New Roman"/>
          <w:sz w:val="16"/>
          <w:szCs w:val="16"/>
          <w:lang w:val="en-US"/>
        </w:rPr>
        <w:t>., 2023a; 2023b; 2023c; 2024a).</w:t>
      </w:r>
    </w:p>
    <w:p w14:paraId="2EF5208C" w14:textId="6B8F2B9D" w:rsidR="001F4443" w:rsidRPr="007A73CE" w:rsidRDefault="00D53498" w:rsidP="001F444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7A73CE">
        <w:rPr>
          <w:rStyle w:val="cf11"/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1F4443" w:rsidRPr="007A73CE">
        <w:rPr>
          <w:rStyle w:val="cf11"/>
          <w:rFonts w:ascii="Times New Roman" w:hAnsi="Times New Roman" w:cs="Times New Roman"/>
          <w:sz w:val="16"/>
          <w:szCs w:val="16"/>
          <w:lang w:val="en-GB"/>
        </w:rPr>
        <w:t>Non</w:t>
      </w:r>
      <w:proofErr w:type="spellEnd"/>
      <w:r w:rsidR="001F4443" w:rsidRPr="007A73CE">
        <w:rPr>
          <w:rStyle w:val="cf11"/>
          <w:rFonts w:ascii="Times New Roman" w:hAnsi="Times New Roman" w:cs="Times New Roman"/>
          <w:sz w:val="16"/>
          <w:szCs w:val="16"/>
          <w:lang w:val="en-GB"/>
        </w:rPr>
        <w:t>-</w:t>
      </w:r>
      <w:r w:rsidR="001F4443" w:rsidRPr="007A73CE">
        <w:rPr>
          <w:rFonts w:ascii="Times New Roman" w:hAnsi="Times New Roman" w:cs="Times New Roman"/>
          <w:sz w:val="16"/>
          <w:szCs w:val="16"/>
          <w:lang w:val="en-GB"/>
        </w:rPr>
        <w:t>duplicated strains</w:t>
      </w:r>
      <w:r w:rsidR="001F4443" w:rsidRPr="007A73CE">
        <w:rPr>
          <w:rStyle w:val="cf11"/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="001F4443" w:rsidRPr="007A73CE">
        <w:rPr>
          <w:rStyle w:val="cf11"/>
          <w:rFonts w:ascii="Times New Roman" w:hAnsi="Times New Roman" w:cs="Times New Roman"/>
          <w:sz w:val="16"/>
          <w:szCs w:val="16"/>
          <w:lang w:val="en-GB"/>
        </w:rPr>
        <w:t xml:space="preserve">are </w:t>
      </w:r>
      <w:r w:rsidR="001F4443" w:rsidRPr="007A73CE">
        <w:rPr>
          <w:rFonts w:ascii="Times New Roman" w:hAnsi="Times New Roman" w:cs="Times New Roman"/>
          <w:sz w:val="16"/>
          <w:szCs w:val="16"/>
          <w:lang w:val="en-US"/>
        </w:rPr>
        <w:t xml:space="preserve">those of different individuals or different species or different AMR </w:t>
      </w:r>
      <w:proofErr w:type="gramStart"/>
      <w:r w:rsidR="001F4443" w:rsidRPr="007A73CE">
        <w:rPr>
          <w:rFonts w:ascii="Times New Roman" w:hAnsi="Times New Roman" w:cs="Times New Roman"/>
          <w:sz w:val="16"/>
          <w:szCs w:val="16"/>
          <w:lang w:val="en-US"/>
        </w:rPr>
        <w:t>phenotypes</w:t>
      </w:r>
      <w:proofErr w:type="gramEnd"/>
    </w:p>
    <w:p w14:paraId="0CEE75E7" w14:textId="0A374021" w:rsidR="001F4443" w:rsidRPr="007A73CE" w:rsidRDefault="00D53498" w:rsidP="001F4443">
      <w:pPr>
        <w:pStyle w:val="NormalWeb"/>
        <w:shd w:val="clear" w:color="auto" w:fill="FFFFFF"/>
        <w:spacing w:before="0" w:beforeAutospacing="0" w:after="0" w:afterAutospacing="0" w:line="235" w:lineRule="atLeast"/>
        <w:textAlignment w:val="baseline"/>
        <w:rPr>
          <w:sz w:val="16"/>
          <w:szCs w:val="16"/>
          <w:bdr w:val="none" w:sz="0" w:space="0" w:color="auto" w:frame="1"/>
          <w:lang w:val="en-GB"/>
        </w:rPr>
      </w:pPr>
      <w:bookmarkStart w:id="0" w:name="_Hlk141522835"/>
      <w:r w:rsidRPr="007A73CE">
        <w:rPr>
          <w:sz w:val="16"/>
          <w:szCs w:val="16"/>
          <w:vertAlign w:val="superscript"/>
          <w:lang w:val="en-US"/>
        </w:rPr>
        <w:t>c</w:t>
      </w:r>
      <w:r w:rsidR="001F4443" w:rsidRPr="007A73CE">
        <w:rPr>
          <w:sz w:val="16"/>
          <w:szCs w:val="16"/>
          <w:bdr w:val="none" w:sz="0" w:space="0" w:color="auto" w:frame="1"/>
          <w:lang w:val="en-GB"/>
        </w:rPr>
        <w:t>These included (</w:t>
      </w:r>
      <w:proofErr w:type="spellStart"/>
      <w:r w:rsidR="001F4443" w:rsidRPr="007A73CE">
        <w:rPr>
          <w:sz w:val="16"/>
          <w:szCs w:val="16"/>
          <w:bdr w:val="none" w:sz="0" w:space="0" w:color="auto" w:frame="1"/>
          <w:lang w:val="en-GB"/>
        </w:rPr>
        <w:t>i</w:t>
      </w:r>
      <w:proofErr w:type="spellEnd"/>
      <w:r w:rsidR="001F4443" w:rsidRPr="007A73CE">
        <w:rPr>
          <w:sz w:val="16"/>
          <w:szCs w:val="16"/>
          <w:bdr w:val="none" w:sz="0" w:space="0" w:color="auto" w:frame="1"/>
          <w:lang w:val="en-GB"/>
        </w:rPr>
        <w:t>) </w:t>
      </w:r>
      <w:proofErr w:type="spellStart"/>
      <w:r w:rsidR="001F4443" w:rsidRPr="007A73CE">
        <w:rPr>
          <w:sz w:val="16"/>
          <w:szCs w:val="16"/>
          <w:bdr w:val="none" w:sz="0" w:space="0" w:color="auto" w:frame="1"/>
          <w:lang w:val="en-GB"/>
        </w:rPr>
        <w:t>CoNS</w:t>
      </w:r>
      <w:proofErr w:type="spellEnd"/>
      <w:r w:rsidR="001F4443" w:rsidRPr="007A73CE">
        <w:rPr>
          <w:sz w:val="16"/>
          <w:szCs w:val="16"/>
          <w:bdr w:val="none" w:sz="0" w:space="0" w:color="auto" w:frame="1"/>
          <w:lang w:val="en-GB"/>
        </w:rPr>
        <w:t xml:space="preserve"> that presented the MDR phenotype for four or more classes of antibiotics and (ii) one species each per host carrying the MDR (iii) MDR-</w:t>
      </w:r>
      <w:proofErr w:type="spellStart"/>
      <w:r w:rsidR="001F4443" w:rsidRPr="007A73CE">
        <w:rPr>
          <w:sz w:val="16"/>
          <w:szCs w:val="16"/>
          <w:bdr w:val="none" w:sz="0" w:space="0" w:color="auto" w:frame="1"/>
          <w:lang w:val="en-GB"/>
        </w:rPr>
        <w:t>CoNS</w:t>
      </w:r>
      <w:proofErr w:type="spellEnd"/>
      <w:r w:rsidR="001F4443" w:rsidRPr="007A73CE">
        <w:rPr>
          <w:sz w:val="16"/>
          <w:szCs w:val="16"/>
          <w:bdr w:val="none" w:sz="0" w:space="0" w:color="auto" w:frame="1"/>
          <w:lang w:val="en-GB"/>
        </w:rPr>
        <w:t xml:space="preserve"> with similar AMR genes detected from humans and animals in the same ecological niche. </w:t>
      </w:r>
    </w:p>
    <w:bookmarkEnd w:id="0"/>
    <w:p w14:paraId="332DC6A2" w14:textId="39CB05F0" w:rsidR="001F4443" w:rsidRPr="00CC4217" w:rsidRDefault="001F4443" w:rsidP="001F444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AMK: Amikacin; BLE: Bleomycin, CHL: Chloramphenicol; CLI: clindamycin; CIP: ciprofloxacin; ERY: erythromycin; FOS: Fosfomycin; FOX: cefoxitin; FUS: </w:t>
      </w:r>
      <w:proofErr w:type="spellStart"/>
      <w:r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>Fusidic</w:t>
      </w:r>
      <w:proofErr w:type="spellEnd"/>
      <w:r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cid; GEN: gentamicin; LZD: linezolid; MUP: mupirocin; PEN: penicillin; SPE: Spectinomycin; SXT: </w:t>
      </w:r>
      <w:r w:rsidRPr="007A73CE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sulfamethoxazole/trimethoprim</w:t>
      </w:r>
      <w:r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; </w:t>
      </w:r>
      <w:r w:rsidR="0000596D"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STR: Streptomycin; </w:t>
      </w:r>
      <w:r w:rsidRPr="007A73CE">
        <w:rPr>
          <w:rFonts w:ascii="Times New Roman" w:eastAsia="Times New Roman" w:hAnsi="Times New Roman" w:cs="Times New Roman"/>
          <w:sz w:val="16"/>
          <w:szCs w:val="16"/>
          <w:lang w:val="en-GB"/>
        </w:rPr>
        <w:t>TET: tetracycline, TOB: tobramycin.</w:t>
      </w:r>
    </w:p>
    <w:p w14:paraId="0FB9091B" w14:textId="77777777" w:rsidR="00480710" w:rsidRPr="00D53498" w:rsidRDefault="00480710">
      <w:pPr>
        <w:rPr>
          <w:lang w:val="en-GB"/>
        </w:rPr>
      </w:pPr>
    </w:p>
    <w:sectPr w:rsidR="00480710" w:rsidRPr="00D53498" w:rsidSect="00A904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4148C"/>
    <w:multiLevelType w:val="hybridMultilevel"/>
    <w:tmpl w:val="7A4427A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2E776B"/>
    <w:multiLevelType w:val="hybridMultilevel"/>
    <w:tmpl w:val="6B4EE6D4"/>
    <w:lvl w:ilvl="0" w:tplc="DB246C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6313514">
    <w:abstractNumId w:val="1"/>
  </w:num>
  <w:num w:numId="2" w16cid:durableId="205456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443"/>
    <w:rsid w:val="0000596D"/>
    <w:rsid w:val="001F4443"/>
    <w:rsid w:val="002C6760"/>
    <w:rsid w:val="00480710"/>
    <w:rsid w:val="00562BCB"/>
    <w:rsid w:val="005C45B8"/>
    <w:rsid w:val="007A73CE"/>
    <w:rsid w:val="0080312F"/>
    <w:rsid w:val="00A07B11"/>
    <w:rsid w:val="00A9043F"/>
    <w:rsid w:val="00B20AA7"/>
    <w:rsid w:val="00BA28EA"/>
    <w:rsid w:val="00CC4217"/>
    <w:rsid w:val="00D010BC"/>
    <w:rsid w:val="00D53498"/>
    <w:rsid w:val="00D80A64"/>
    <w:rsid w:val="00DB3AFA"/>
    <w:rsid w:val="00E86EAB"/>
    <w:rsid w:val="00F02F86"/>
    <w:rsid w:val="00FD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D1B7E2"/>
  <w15:chartTrackingRefBased/>
  <w15:docId w15:val="{EBEB0CAF-1C5B-417E-AE8D-F07B840F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43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4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4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4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4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4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44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44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44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44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4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4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4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44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44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44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44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44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44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4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F4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4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F4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4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F44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44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F44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4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44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4443"/>
    <w:rPr>
      <w:b/>
      <w:bCs/>
      <w:smallCaps/>
      <w:color w:val="0F4761" w:themeColor="accent1" w:themeShade="BF"/>
      <w:spacing w:val="5"/>
    </w:rPr>
  </w:style>
  <w:style w:type="character" w:customStyle="1" w:styleId="cf11">
    <w:name w:val="cf11"/>
    <w:basedOn w:val="Fuentedeprrafopredeter"/>
    <w:rsid w:val="001F4443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normal2">
    <w:name w:val="Plain Table 2"/>
    <w:basedOn w:val="Tablanormal"/>
    <w:uiPriority w:val="42"/>
    <w:rsid w:val="001F444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534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349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3498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5349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53498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3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349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3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4-05-16T21:42:00Z</dcterms:created>
  <dcterms:modified xsi:type="dcterms:W3CDTF">2024-05-16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9dc18-5f06-45bc-8e2d-5f3118b1a189</vt:lpwstr>
  </property>
  <property fmtid="{D5CDD505-2E9C-101B-9397-08002B2CF9AE}" pid="3" name="MSIP_Label_63fba6f1-aff4-4b79-8885-6d979e1ad1b9_Enabled">
    <vt:lpwstr>true</vt:lpwstr>
  </property>
  <property fmtid="{D5CDD505-2E9C-101B-9397-08002B2CF9AE}" pid="4" name="MSIP_Label_63fba6f1-aff4-4b79-8885-6d979e1ad1b9_SetDate">
    <vt:lpwstr>2024-03-26T14:20:58Z</vt:lpwstr>
  </property>
  <property fmtid="{D5CDD505-2E9C-101B-9397-08002B2CF9AE}" pid="5" name="MSIP_Label_63fba6f1-aff4-4b79-8885-6d979e1ad1b9_Method">
    <vt:lpwstr>Standard</vt:lpwstr>
  </property>
  <property fmtid="{D5CDD505-2E9C-101B-9397-08002B2CF9AE}" pid="6" name="MSIP_Label_63fba6f1-aff4-4b79-8885-6d979e1ad1b9_Name">
    <vt:lpwstr>defa4170-0d19-0005-0004-bc88714345d2</vt:lpwstr>
  </property>
  <property fmtid="{D5CDD505-2E9C-101B-9397-08002B2CF9AE}" pid="7" name="MSIP_Label_63fba6f1-aff4-4b79-8885-6d979e1ad1b9_SiteId">
    <vt:lpwstr>1c970947-1e9c-4245-bea0-b5ce2a77773b</vt:lpwstr>
  </property>
  <property fmtid="{D5CDD505-2E9C-101B-9397-08002B2CF9AE}" pid="8" name="MSIP_Label_63fba6f1-aff4-4b79-8885-6d979e1ad1b9_ActionId">
    <vt:lpwstr>11c21922-1362-4890-a0d6-55c247c7bb1b</vt:lpwstr>
  </property>
  <property fmtid="{D5CDD505-2E9C-101B-9397-08002B2CF9AE}" pid="9" name="MSIP_Label_63fba6f1-aff4-4b79-8885-6d979e1ad1b9_ContentBits">
    <vt:lpwstr>0</vt:lpwstr>
  </property>
</Properties>
</file>